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ORFs identified on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. asteroid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L2011 genome which have no significant homology to other currently available bifidobacterial ORFs</w:t>
      </w:r>
    </w:p>
    <w:p>
      <w:pPr>
        <w:pStyle w:val="Normal"/>
        <w:pBdr>
          <w:bottom w:val="single" w:sz="4" w:space="1" w:color="000000"/>
        </w:pBd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007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7"/>
        <w:gridCol w:w="6945"/>
        <w:gridCol w:w="785"/>
      </w:tblGrid>
      <w:tr>
        <w:trPr>
          <w:trHeight w:val="315" w:hRule="atLeast"/>
        </w:trPr>
        <w:tc>
          <w:tcPr>
            <w:tcW w:w="12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eastAsia="it-IT"/>
              </w:rPr>
              <w:t>ORFs</w:t>
            </w:r>
          </w:p>
        </w:tc>
        <w:tc>
          <w:tcPr>
            <w:tcW w:w="6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eastAsia="it-IT"/>
              </w:rPr>
              <w:t>Predicted protein function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4"/>
                <w:lang w:eastAsia="it-IT"/>
              </w:rPr>
              <w:t>COG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01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alpha/beta hydrolase family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R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02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conserved hypothetical proteinwith SnoaL-like polyketide cyclase doma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S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02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transporter, probably Formate efflux perme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P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03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YheO-like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S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040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putative type III restriction enzym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042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043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04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04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059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putative regulator of chromosome condensation, RCC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DZ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07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078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08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glycosyl hydrolase family 8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R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088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putative BadF/BadG/BcrA/BcrD ATPase family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093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conserved 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09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AP endonuclease, family 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G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09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sugar-phosphate isomer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G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101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conserved 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E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102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conserved 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10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113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hypothetical protein with YhhN-like protein doma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11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123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trehalose 6-phosphate synthase/phosphat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G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12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12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128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131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putative permease, no TCDB homolog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13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16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putative lip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180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18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228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23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239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alpha-glucuronid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G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24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MFS transporter, probably The rhizopine related transporter, MocC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GEPR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24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24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conserved hypothetical protein with pyrimidine dimer DNA glycosyl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251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25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GNAT family acetyltransfer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J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258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putative transcriptional regulator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K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260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hypothetical protein with GDSL-like Lipase/Acylhydrolase doma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262</w:t>
            </w:r>
          </w:p>
        </w:tc>
        <w:tc>
          <w:tcPr>
            <w:tcW w:w="69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Catalase</w:t>
            </w:r>
          </w:p>
        </w:tc>
        <w:tc>
          <w:tcPr>
            <w:tcW w:w="78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P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26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DtxR family transcriptional regulator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K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288</w:t>
            </w:r>
          </w:p>
        </w:tc>
        <w:tc>
          <w:tcPr>
            <w:tcW w:w="69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NADH dehydrogenase, FAD-containing subunit</w:t>
            </w:r>
          </w:p>
        </w:tc>
        <w:tc>
          <w:tcPr>
            <w:tcW w:w="78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C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289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290</w:t>
            </w:r>
          </w:p>
        </w:tc>
        <w:tc>
          <w:tcPr>
            <w:tcW w:w="69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cydB, cytochrome d ubiquinol oxidase, subunit II</w:t>
            </w:r>
          </w:p>
        </w:tc>
        <w:tc>
          <w:tcPr>
            <w:tcW w:w="78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C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293</w:t>
            </w:r>
          </w:p>
        </w:tc>
        <w:tc>
          <w:tcPr>
            <w:tcW w:w="69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cydA, cytochrome d ubiquinol oxidase, subunit 1</w:t>
            </w:r>
          </w:p>
        </w:tc>
        <w:tc>
          <w:tcPr>
            <w:tcW w:w="78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C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31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BadF/BadG/BcrA/BcrD ATPase family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G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31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P-loop ATP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318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-dehydro-3-deoxyphosphogluconate aldolase/4-hydroxy-2-oxoglutarate aldol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G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322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Fe-S oxidoreduct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C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323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iron-sulfur cluster binding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C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32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YkgG family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S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353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35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35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35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358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369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370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380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R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382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RCC1 repeat-containing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DZ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422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hypothetical protein with lipase (class 3) doma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431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43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RCC1 domain-containing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DZ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43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RCC1 domain-containing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DZ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43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438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RCC1 domain-containing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DZ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439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RCC1 domain-containing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DZ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440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RCC1 domain-containing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DZ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443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RCC1 domain-containing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DZ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44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RCC1 repeat-containing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DZ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44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RCC1 repeat-containing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DZ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44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RCC1 repeat-containing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DZ]</w:t>
            </w:r>
          </w:p>
        </w:tc>
      </w:tr>
      <w:tr>
        <w:trPr>
          <w:trHeight w:val="6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448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 xml:space="preserve">hypothetical protein 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</w:r>
          </w:p>
        </w:tc>
      </w:tr>
      <w:tr>
        <w:trPr>
          <w:trHeight w:val="6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450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ABC transporter, perme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452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RCC1 repeat-containing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DZ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45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45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459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461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transcriptional regulator, MarR family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K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463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methyltransferase type 1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QR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49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aminobenzoyl-glutamate utilization protein B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R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54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transporter, probably Quaternary ammonium compound efflux pump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P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550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transporter, probably 2-oxoglutarate:malate antiporter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P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55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6-phospho-beta-glucosid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G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582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DedA family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S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58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ArsC family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P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61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RCC1 repeat-containing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DZ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61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RCC1 repeat-containing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DZ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61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65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663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transcription regulator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K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669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putative transcriptional regulator TetR family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68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698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transporter, probably The putative hydroxymethylpyrimidine transporter, CytX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F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699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ADP-ribosylglycohydrolase family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O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750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752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glycosyl transferase, family 39, Pseudo-gen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M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753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glycosyl transferase, family 39, Pseudo-gen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75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glycosyl transferase, family 39, Pseudo-gen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M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75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putative hydrol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I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762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770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772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conserved 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S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780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ribosomal-protein-alanine acetyltransfer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801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YheO domain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S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802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RCC1 repeat-containing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DZ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809</w:t>
            </w:r>
          </w:p>
        </w:tc>
        <w:tc>
          <w:tcPr>
            <w:tcW w:w="69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ferrochelatase</w:t>
            </w:r>
          </w:p>
        </w:tc>
        <w:tc>
          <w:tcPr>
            <w:tcW w:w="78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H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811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putative heme peroxid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S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868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87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90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913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91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91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91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conserved 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92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MFS transporter, The Unknown Major Facilitator-6 (UMF6) Family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GEPR]</w:t>
            </w:r>
          </w:p>
        </w:tc>
      </w:tr>
      <w:tr>
        <w:trPr>
          <w:trHeight w:val="60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928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ABC transporter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980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98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similar to regulator of chromosome condensation RCC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DZ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98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988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similar to regulator of chromosome condensation RCC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DZ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989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990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similar to regulator of chromosome condensation RCC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DZ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0992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similar to regulator of chromosome condensation RCC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DZ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012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putative ABC-2 type transporter, no TCDB homolog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01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01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01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018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019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022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02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02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030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031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03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03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039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052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putative DJ-1/PfpI family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R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057</w:t>
            </w:r>
          </w:p>
        </w:tc>
        <w:tc>
          <w:tcPr>
            <w:tcW w:w="69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superoxide dismutase</w:t>
            </w:r>
          </w:p>
        </w:tc>
        <w:tc>
          <w:tcPr>
            <w:tcW w:w="78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P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06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hypothetical protein with MFS_1 doma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07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hypothetical protein with predicted permease doma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078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080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081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RNA polymerase sigma-70 factor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K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101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13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6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14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ABC transporter, permease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</w:r>
          </w:p>
        </w:tc>
      </w:tr>
      <w:tr>
        <w:trPr>
          <w:trHeight w:val="60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14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ABC transporter, permease protein,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168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170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nitrite reductase, Pseudo-gen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171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173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galacturan 1,4-alpha-galacturonid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M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17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putative nitrite reduct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Q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17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188</w:t>
            </w:r>
          </w:p>
        </w:tc>
        <w:tc>
          <w:tcPr>
            <w:tcW w:w="694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OsmC-like protein</w:t>
            </w:r>
          </w:p>
        </w:tc>
        <w:tc>
          <w:tcPr>
            <w:tcW w:w="78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O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193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21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22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GNAT family acetyltransfer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KR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23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YheO domain-containing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S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25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26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26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282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28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28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291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299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302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L-serine dehydratase, beta subuni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E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329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tetratricopeptide TPR_2 repeat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R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36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altronate dehydrat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G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36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pectinester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G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37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mannonate dehydrat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G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37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-dehydro-3-deoxyphosphogluconate aldolase/4-hydroxy-2-oxoglutarate aldol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G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400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putative rhamnosidas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401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421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422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423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42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43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438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48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hypothetical protein with NgoFVII restriction endonuclease doma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L]</w:t>
            </w:r>
          </w:p>
        </w:tc>
      </w:tr>
      <w:tr>
        <w:trPr>
          <w:trHeight w:val="6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48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 xml:space="preserve">DNA methyltransferase 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488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493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conserved 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501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putative regulator of chromosome condensation, RCC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DZ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50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putative TetR family transcriptional regulator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K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523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52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55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ABC transporter integral membrane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569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583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58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6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590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ABC transporter, extracellular substrate binding protein,</w:t>
              <w:br/>
              <w:t>probably Coelichelin uptake porter (Iron Chelate Uptake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P]</w:t>
            </w:r>
          </w:p>
        </w:tc>
      </w:tr>
      <w:tr>
        <w:trPr>
          <w:trHeight w:val="6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591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 xml:space="preserve">ABC transporter, permease protein, </w:t>
              <w:br/>
              <w:t>probably Coelichelin uptake porter (Iron Chelate Uptake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P]</w:t>
            </w:r>
          </w:p>
        </w:tc>
      </w:tr>
      <w:tr>
        <w:trPr>
          <w:trHeight w:val="630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592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 xml:space="preserve">ABC transporter, permease protein, </w:t>
              <w:br/>
              <w:t>probably Coelichelin uptake porter (Iron Chelate Uptake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P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59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FAD-binding 9 siderophore-interacting domain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P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60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60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conserved 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E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60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conserved 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610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612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613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hypothetical protein with tetratricopeptide repeat doma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61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658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conserved 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664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665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666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687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type I restriction-modification system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V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688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type I restriction system, restriction subuni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[V]</w:t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699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, pseudo-gene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700</w:t>
            </w:r>
          </w:p>
        </w:tc>
        <w:tc>
          <w:tcPr>
            <w:tcW w:w="6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BAST_1701</w:t>
            </w:r>
          </w:p>
        </w:tc>
        <w:tc>
          <w:tcPr>
            <w:tcW w:w="6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hypothetical protein, pseudo-gene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genes part of the putative respiratory chain are highlighted in grey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3:57:00Z</dcterms:created>
  <dc:creator>marco</dc:creator>
  <dc:description/>
  <dc:language>en-US</dc:language>
  <cp:lastModifiedBy>marco</cp:lastModifiedBy>
  <dcterms:modified xsi:type="dcterms:W3CDTF">2012-02-24T13:58:00Z</dcterms:modified>
  <cp:revision>1</cp:revision>
  <dc:subject/>
  <dc:title/>
</cp:coreProperties>
</file>